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520D" w:rsidRPr="007B0CAB" w:rsidRDefault="00B3520D" w:rsidP="00B3520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Additional File </w:t>
      </w:r>
      <w:r w:rsidR="005D75AA">
        <w:rPr>
          <w:rFonts w:ascii="Times New Roman" w:hAnsi="Times New Roman" w:cs="Times New Roman"/>
          <w:b/>
          <w:lang w:val="en-GB"/>
        </w:rPr>
        <w:t>6</w:t>
      </w:r>
      <w:r w:rsidR="005D75AA" w:rsidRPr="00C03245">
        <w:rPr>
          <w:rFonts w:ascii="Times New Roman" w:hAnsi="Times New Roman" w:cs="Times New Roman"/>
          <w:lang w:val="en-GB"/>
        </w:rPr>
        <w:t xml:space="preserve"> </w:t>
      </w:r>
      <w:r w:rsidRPr="00DA5FE6">
        <w:rPr>
          <w:rFonts w:ascii="Times New Roman" w:hAnsi="Times New Roman" w:cs="Times New Roman"/>
          <w:b/>
          <w:lang w:val="en-GB"/>
        </w:rPr>
        <w:t>Samples used in this study</w:t>
      </w:r>
      <w:r w:rsidR="0035029D">
        <w:rPr>
          <w:rFonts w:ascii="Times New Roman" w:hAnsi="Times New Roman" w:cs="Times New Roman"/>
          <w:lang w:val="en-GB"/>
        </w:rPr>
        <w:t>. Information includes the</w:t>
      </w:r>
      <w:r w:rsidRPr="00C03245">
        <w:rPr>
          <w:rFonts w:ascii="Times New Roman" w:hAnsi="Times New Roman" w:cs="Times New Roman"/>
          <w:lang w:val="en-GB"/>
        </w:rPr>
        <w:t xml:space="preserve"> museum code, collection locality, and GenBank accession numbers for the two nuclear gene regions. </w:t>
      </w:r>
      <w:r>
        <w:rPr>
          <w:rFonts w:ascii="Times New Roman" w:hAnsi="Times New Roman" w:cs="Times New Roman"/>
          <w:lang w:val="en-GB"/>
        </w:rPr>
        <w:t>S</w:t>
      </w:r>
      <w:r w:rsidRPr="00C03245">
        <w:rPr>
          <w:rFonts w:ascii="Times New Roman" w:hAnsi="Times New Roman" w:cs="Times New Roman"/>
          <w:lang w:val="en-GB"/>
        </w:rPr>
        <w:t xml:space="preserve">equences </w:t>
      </w:r>
      <w:r>
        <w:rPr>
          <w:rFonts w:ascii="Times New Roman" w:hAnsi="Times New Roman" w:cs="Times New Roman"/>
          <w:lang w:val="en-GB"/>
        </w:rPr>
        <w:t>that were not</w:t>
      </w:r>
      <w:r w:rsidRPr="00C03245">
        <w:rPr>
          <w:rFonts w:ascii="Times New Roman" w:hAnsi="Times New Roman" w:cs="Times New Roman"/>
          <w:lang w:val="en-GB"/>
        </w:rPr>
        <w:t xml:space="preserve"> obtained in this study</w:t>
      </w:r>
      <w:r>
        <w:rPr>
          <w:rFonts w:ascii="Times New Roman" w:hAnsi="Times New Roman" w:cs="Times New Roman"/>
          <w:lang w:val="en-GB"/>
        </w:rPr>
        <w:t xml:space="preserve"> are indicated by and asterisk (*)</w:t>
      </w:r>
      <w:r w:rsidRPr="00C03245">
        <w:rPr>
          <w:rFonts w:ascii="Times New Roman" w:hAnsi="Times New Roman" w:cs="Times New Roman"/>
          <w:lang w:val="en-GB"/>
        </w:rPr>
        <w:t xml:space="preserve">. </w:t>
      </w:r>
    </w:p>
    <w:tbl>
      <w:tblPr>
        <w:tblW w:w="7840" w:type="dxa"/>
        <w:tblInd w:w="93" w:type="dxa"/>
        <w:tblLayout w:type="fixed"/>
        <w:tblLook w:val="04A0"/>
      </w:tblPr>
      <w:tblGrid>
        <w:gridCol w:w="1300"/>
        <w:gridCol w:w="460"/>
        <w:gridCol w:w="1090"/>
        <w:gridCol w:w="705"/>
        <w:gridCol w:w="1345"/>
        <w:gridCol w:w="502"/>
        <w:gridCol w:w="1093"/>
        <w:gridCol w:w="1345"/>
      </w:tblGrid>
      <w:tr w:rsidR="00B3520D" w:rsidRPr="007B0CAB" w:rsidTr="00433E2B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24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GenBank Acc. Number</w:t>
            </w:r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Museum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Museum Code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Locality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15466A" w:rsidRDefault="00EF3AEC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en-US"/>
              </w:rPr>
              <w:t>ITS</w:t>
            </w:r>
            <w:bookmarkStart w:id="0" w:name="_GoBack"/>
            <w:bookmarkEnd w:id="0"/>
            <w:r w:rsidR="00B34DDC" w:rsidRPr="00B34DD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en-US"/>
              </w:rPr>
              <w:t>2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15466A" w:rsidRDefault="00B34DDC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B34DD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en-US"/>
              </w:rPr>
              <w:t>28S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SIRO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207 12-19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Tasmani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076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60056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59917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SIRO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207 22-35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Tasmani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076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60057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59916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SIRO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207 26-6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Tasmani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076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60053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59920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SIRO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207 34-9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Tasmani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076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60054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59919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SIRO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0207 37-6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Tasmani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076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60055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59918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SIRO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22-32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Tasmani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72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59987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59986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SIRO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9717 K 13-28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Tasmani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72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59988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59985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SIRO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J2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382 15-1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Tasmani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076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60059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59914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SIRO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J2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386 15-2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Tasmani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076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60060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59913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SIRO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J2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389 6-5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Tasmani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076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60057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59915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SIRO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J2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389 8-10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Tasmani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076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60061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59912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9722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ew Zeala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89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84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11320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ew Zeala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90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83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11321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ew Zeala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91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82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11326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ew Zeala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92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81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11328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ew Zeala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93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80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11331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ew Zeala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94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79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11332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Tasmani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95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78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11335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Tasmani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96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77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11336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Tasmani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97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76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11339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Tasmani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98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75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11341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Tasmani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99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74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11344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ew Zeala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00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73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14371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Tasmani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01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72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14642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ew Zeala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02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71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14682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ew Zeala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03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70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14684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ew Zeala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04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69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15494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Tasmani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05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68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26886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ew Zeala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06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67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26890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ew Zeala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07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66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26891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ew Zeala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08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65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39606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ew Zeala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09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64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39717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ew Zeala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10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63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39753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ew Zeala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11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62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39786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Macquarie Ridg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12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61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39831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ew Zeala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13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60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40018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ew Zeala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14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59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40035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ew Zeala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15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58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40457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Macquarie Ridg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16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57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40458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ew Zeala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17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56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lastRenderedPageBreak/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40480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Macquarie Ridg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18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55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40542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Macquarie Ridg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19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54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40545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ew Zeala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20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53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40667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Macquarie Ridg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21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52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40727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Macquarie Ridg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22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51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40730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Macquarie Ridg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23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50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40850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ew Zeala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24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49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40978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Macquarie Ridg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25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48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41111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Macquarie Ridg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27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46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41105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Macquarie Ridg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26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47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42521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ew Zeala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28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45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42569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ew Zeala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29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44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42570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Macquarie Ridg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30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43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53275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ew Zeala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31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42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53489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ew Zeala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32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41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61408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ew Zeala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33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40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61409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ew Zeala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34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39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64812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ew Zeala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35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38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66098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ew Zeala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36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37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66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ew Zeala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37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36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66109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ew Zeala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38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35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66142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ew Zeala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39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34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66160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ew Zeala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40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33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66178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ew Zeala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41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32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66309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ew Zeala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3A4AAC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A4A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42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31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68213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Antarctic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076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60043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59930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68214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ew Zeala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076C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60044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KT259929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68215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Antarctic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076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60045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59928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68216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Antarctic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076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60046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59927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68217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Antarctic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076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60047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59926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68218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Antarctic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076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60048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59925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68219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Antarctic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076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60049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59924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68220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Antarctic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076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60050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59923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68221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Antarctic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076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60051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59922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68222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Antarctic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076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60052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59921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SIRO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SS01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97-41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Tasmani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076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60063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59911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SIRO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SS0207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12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Tasmani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076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60065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59909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SIRO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SS0207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13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Tasmani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076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60066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59908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SIRO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SS0207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25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Tasmani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076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60067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59907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SIRO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SS0207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26-6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Tasmani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076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60064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20D" w:rsidRPr="00C9617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C96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59910</w:t>
            </w:r>
            <w:proofErr w:type="spellEnd"/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</w:p>
        </w:tc>
      </w:tr>
      <w:tr w:rsidR="00B3520D" w:rsidRPr="007B0CAB" w:rsidTr="00433E2B">
        <w:trPr>
          <w:gridAfter w:val="3"/>
          <w:wAfter w:w="2940" w:type="dxa"/>
          <w:trHeight w:val="300"/>
        </w:trPr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Outgroups</w:t>
            </w:r>
            <w:proofErr w:type="spellEnd"/>
          </w:p>
        </w:tc>
        <w:tc>
          <w:tcPr>
            <w:tcW w:w="17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Species</w:t>
            </w:r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Calyptrophor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 japonica *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EF090735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/A</w:t>
            </w:r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Lepidisis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proofErr w:type="spellStart"/>
            <w:r w:rsidRPr="007B0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solitari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FJ790910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/A</w:t>
            </w:r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Acanell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 w:rsidRPr="007B0CA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US"/>
              </w:rPr>
              <w:t>sp. 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FJ790922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/A</w:t>
            </w:r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Keratoisis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proofErr w:type="spellStart"/>
            <w:r w:rsidRPr="007B0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hikurangiensis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 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FJ790941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/A</w:t>
            </w:r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Keratoisis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proofErr w:type="spellStart"/>
            <w:r w:rsidRPr="007B0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project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 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FJ790942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/A</w:t>
            </w:r>
          </w:p>
        </w:tc>
      </w:tr>
      <w:tr w:rsidR="00B3520D" w:rsidRPr="007B0CAB" w:rsidTr="00433E2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Acanell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proofErr w:type="spellStart"/>
            <w:r w:rsidRPr="007B0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weberi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 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FJ790943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/A</w:t>
            </w:r>
          </w:p>
        </w:tc>
      </w:tr>
      <w:tr w:rsidR="00B3520D" w:rsidRPr="007B0CAB" w:rsidTr="00B3520D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Isidella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proofErr w:type="spellStart"/>
            <w:r w:rsidRPr="007B0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tentaculum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 *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FJ790945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/A</w:t>
            </w:r>
          </w:p>
        </w:tc>
      </w:tr>
      <w:tr w:rsidR="00B3520D" w:rsidRPr="007B0CAB" w:rsidTr="00B3520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</w:t>
            </w:r>
            <w:proofErr w:type="spellEnd"/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IWA14375</w:t>
            </w:r>
            <w:proofErr w:type="spellEnd"/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7B0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Keratoisis</w:t>
            </w:r>
            <w:proofErr w:type="spellEnd"/>
            <w:r w:rsidRPr="007B0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proofErr w:type="spellStart"/>
            <w:r w:rsidRPr="007B0C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magnifica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3076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KT260062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/A</w:t>
            </w:r>
          </w:p>
        </w:tc>
      </w:tr>
      <w:tr w:rsidR="00B3520D" w:rsidRPr="007B0CAB" w:rsidTr="00B3520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3520D" w:rsidRPr="007B0CAB" w:rsidRDefault="00B3520D" w:rsidP="00433E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</w:p>
        </w:tc>
      </w:tr>
    </w:tbl>
    <w:p w:rsidR="00F116FF" w:rsidRDefault="00F116FF"/>
    <w:sectPr w:rsidR="00F116FF" w:rsidSect="00B3520D"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efaultTabStop w:val="720"/>
  <w:characterSpacingControl w:val="doNotCompress"/>
  <w:compat>
    <w:useFELayout/>
  </w:compat>
  <w:rsids>
    <w:rsidRoot w:val="00B3520D"/>
    <w:rsid w:val="0015466A"/>
    <w:rsid w:val="0035029D"/>
    <w:rsid w:val="003C7BF5"/>
    <w:rsid w:val="005D75AA"/>
    <w:rsid w:val="006025D5"/>
    <w:rsid w:val="00AC0E58"/>
    <w:rsid w:val="00B34DDC"/>
    <w:rsid w:val="00B3520D"/>
    <w:rsid w:val="00DA5FE6"/>
    <w:rsid w:val="00EF3AEC"/>
    <w:rsid w:val="00F116FF"/>
    <w:rsid w:val="00F549CF"/>
    <w:rsid w:val="00F74C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20D"/>
    <w:pPr>
      <w:spacing w:after="200"/>
    </w:pPr>
    <w:rPr>
      <w:lang w:val="es-ES_trad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3520D"/>
  </w:style>
  <w:style w:type="paragraph" w:styleId="BalloonText">
    <w:name w:val="Balloon Text"/>
    <w:basedOn w:val="Normal"/>
    <w:link w:val="BalloonTextChar"/>
    <w:uiPriority w:val="99"/>
    <w:semiHidden/>
    <w:unhideWhenUsed/>
    <w:rsid w:val="0015466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66A"/>
    <w:rPr>
      <w:rFonts w:ascii="Lucida Grande" w:hAnsi="Lucida Grande" w:cs="Lucida Grande"/>
      <w:sz w:val="18"/>
      <w:szCs w:val="18"/>
      <w:lang w:val="es-ES_tradnl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20D"/>
    <w:pPr>
      <w:spacing w:after="200"/>
    </w:pPr>
    <w:rPr>
      <w:lang w:val="es-ES_trad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3520D"/>
  </w:style>
  <w:style w:type="paragraph" w:styleId="BalloonText">
    <w:name w:val="Balloon Text"/>
    <w:basedOn w:val="Normal"/>
    <w:link w:val="BalloonTextChar"/>
    <w:uiPriority w:val="99"/>
    <w:semiHidden/>
    <w:unhideWhenUsed/>
    <w:rsid w:val="0015466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66A"/>
    <w:rPr>
      <w:rFonts w:ascii="Lucida Grande" w:hAnsi="Lucida Grande" w:cs="Lucida Grande"/>
      <w:sz w:val="18"/>
      <w:szCs w:val="18"/>
      <w:lang w:val="es-ES_tradnl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58</Words>
  <Characters>3752</Characters>
  <Application>Microsoft Office Word</Application>
  <DocSecurity>0</DocSecurity>
  <Lines>31</Lines>
  <Paragraphs>8</Paragraphs>
  <ScaleCrop>false</ScaleCrop>
  <Company/>
  <LinksUpToDate>false</LinksUpToDate>
  <CharactersWithSpaces>4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Duenas</dc:creator>
  <cp:keywords/>
  <dc:description/>
  <cp:lastModifiedBy>jagnes</cp:lastModifiedBy>
  <cp:revision>9</cp:revision>
  <dcterms:created xsi:type="dcterms:W3CDTF">2015-09-10T00:29:00Z</dcterms:created>
  <dcterms:modified xsi:type="dcterms:W3CDTF">2015-12-19T03:26:00Z</dcterms:modified>
</cp:coreProperties>
</file>